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FE966" w14:textId="5FB512E8" w:rsidR="009B00B8" w:rsidRPr="003C14DE" w:rsidRDefault="00A14BE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2</w:t>
      </w:r>
      <w:r w:rsidR="009B00B8" w:rsidRPr="003C14DE">
        <w:rPr>
          <w:rFonts w:ascii="Times New Roman" w:hAnsi="Times New Roman" w:cs="Times New Roman"/>
          <w:b/>
          <w:bCs/>
          <w:lang w:val="en-US"/>
        </w:rPr>
        <w:t>.</w:t>
      </w:r>
      <w:r w:rsidR="009B00B8" w:rsidRPr="003C14DE">
        <w:rPr>
          <w:rFonts w:ascii="Times New Roman" w:hAnsi="Times New Roman" w:cs="Times New Roman"/>
          <w:lang w:val="en-US"/>
        </w:rPr>
        <w:t xml:space="preserve"> </w:t>
      </w:r>
      <w:r w:rsidR="001D1EB7" w:rsidRPr="003C14DE">
        <w:rPr>
          <w:rFonts w:ascii="Times New Roman" w:hAnsi="Times New Roman" w:cs="Times New Roman"/>
          <w:lang w:val="en-US"/>
        </w:rPr>
        <w:t xml:space="preserve">Description of different versions of the Maternal Breastfeeding Evaluation Scale. </w:t>
      </w:r>
    </w:p>
    <w:p w14:paraId="29534787" w14:textId="77777777" w:rsidR="009B00B8" w:rsidRPr="003C14DE" w:rsidRDefault="009B00B8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344"/>
        <w:gridCol w:w="1283"/>
        <w:gridCol w:w="780"/>
        <w:gridCol w:w="1154"/>
        <w:gridCol w:w="2790"/>
        <w:gridCol w:w="2604"/>
        <w:gridCol w:w="2604"/>
      </w:tblGrid>
      <w:tr w:rsidR="00482520" w:rsidRPr="003C14DE" w14:paraId="5644708F" w14:textId="6C15E077" w:rsidTr="0084479B">
        <w:tc>
          <w:tcPr>
            <w:tcW w:w="1271" w:type="dxa"/>
          </w:tcPr>
          <w:p w14:paraId="79501FD6" w14:textId="4A1AFD8E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</w:tcPr>
          <w:p w14:paraId="2014A823" w14:textId="389F5AD1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283" w:type="dxa"/>
          </w:tcPr>
          <w:p w14:paraId="11E24A29" w14:textId="75CBA20C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nguage</w:t>
            </w:r>
          </w:p>
        </w:tc>
        <w:tc>
          <w:tcPr>
            <w:tcW w:w="780" w:type="dxa"/>
          </w:tcPr>
          <w:p w14:paraId="3143B7D3" w14:textId="3B951FA9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154" w:type="dxa"/>
          </w:tcPr>
          <w:p w14:paraId="3A9B19A4" w14:textId="2F61C4B1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º items</w:t>
            </w:r>
          </w:p>
        </w:tc>
        <w:tc>
          <w:tcPr>
            <w:tcW w:w="2790" w:type="dxa"/>
          </w:tcPr>
          <w:p w14:paraId="0DEFE496" w14:textId="6170AC9E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truct Validity</w:t>
            </w:r>
          </w:p>
        </w:tc>
        <w:tc>
          <w:tcPr>
            <w:tcW w:w="2604" w:type="dxa"/>
          </w:tcPr>
          <w:p w14:paraId="4720F42E" w14:textId="175944C7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 consistency</w:t>
            </w:r>
          </w:p>
        </w:tc>
        <w:tc>
          <w:tcPr>
            <w:tcW w:w="2604" w:type="dxa"/>
          </w:tcPr>
          <w:p w14:paraId="1E511C09" w14:textId="7E13D65D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iterial validity</w:t>
            </w:r>
          </w:p>
        </w:tc>
      </w:tr>
      <w:tr w:rsidR="00482520" w:rsidRPr="003C14DE" w14:paraId="1FFC94E7" w14:textId="28AD40D7" w:rsidTr="0084479B">
        <w:tc>
          <w:tcPr>
            <w:tcW w:w="1271" w:type="dxa"/>
          </w:tcPr>
          <w:p w14:paraId="1A9F14B7" w14:textId="2C7699F2" w:rsidR="00482520" w:rsidRPr="001E6563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BFES</w:t>
            </w:r>
            <w:r w:rsidR="00B5789F" w:rsidRPr="001E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232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3]</w:t>
            </w:r>
          </w:p>
        </w:tc>
        <w:tc>
          <w:tcPr>
            <w:tcW w:w="1344" w:type="dxa"/>
          </w:tcPr>
          <w:p w14:paraId="7D6FC50B" w14:textId="77777777" w:rsidR="00482520" w:rsidRPr="003C14DE" w:rsidRDefault="00991E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42 mother who had given birth during the previous year and had breastefed. </w:t>
            </w:r>
          </w:p>
          <w:p w14:paraId="663A53A3" w14:textId="618C45F1" w:rsidR="005F42E6" w:rsidRPr="003C14DE" w:rsidRDefault="005F42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EUU.</w:t>
            </w:r>
          </w:p>
        </w:tc>
        <w:tc>
          <w:tcPr>
            <w:tcW w:w="1283" w:type="dxa"/>
          </w:tcPr>
          <w:p w14:paraId="63EA6022" w14:textId="53831145" w:rsidR="00482520" w:rsidRPr="003C14DE" w:rsidRDefault="004825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780" w:type="dxa"/>
          </w:tcPr>
          <w:p w14:paraId="3176E646" w14:textId="613889AA" w:rsidR="00482520" w:rsidRPr="003C14DE" w:rsidRDefault="004825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1154" w:type="dxa"/>
          </w:tcPr>
          <w:p w14:paraId="32AECE14" w14:textId="477C9FE1" w:rsidR="00482520" w:rsidRPr="003C14DE" w:rsidRDefault="004825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30 items</w:t>
            </w:r>
          </w:p>
        </w:tc>
        <w:tc>
          <w:tcPr>
            <w:tcW w:w="2790" w:type="dxa"/>
          </w:tcPr>
          <w:p w14:paraId="566D1010" w14:textId="27415660" w:rsidR="00730AC9" w:rsidRPr="003C14DE" w:rsidRDefault="00D429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A</w:t>
            </w:r>
          </w:p>
          <w:p w14:paraId="76A10F25" w14:textId="6FD4EBF5" w:rsidR="00482520" w:rsidRPr="003C14DE" w:rsidRDefault="004825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enjoyment / role attainment</w:t>
            </w:r>
            <w:r w:rsidR="000B67CD"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B67CD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C772C7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items:1, 2, 6 ,9 ,11 ,12 ,16 ,17 ,18 ,20 ,21 ,23 ,25 and 30)</w:t>
            </w:r>
          </w:p>
          <w:p w14:paraId="027A4CD9" w14:textId="67A5E737" w:rsidR="00482520" w:rsidRPr="003C14DE" w:rsidRDefault="004825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. Infant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tisfaction/growth</w:t>
            </w:r>
            <w:r w:rsidR="000B67CD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 items: </w:t>
            </w:r>
            <w:r w:rsidR="00E82FD4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R, 4, 7R, 10, 15R, 19R, 24, 28R</w:t>
            </w:r>
            <w:r w:rsidR="000B67CD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396CD0D0" w14:textId="4D950AAD" w:rsidR="00482520" w:rsidRPr="003C14DE" w:rsidRDefault="004825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</w:t>
            </w:r>
            <w:r w:rsidR="000B67CD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 items</w:t>
            </w:r>
            <w:r w:rsidR="00E82FD4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5R, 8R, 13, 14R, 22R, 26, 27R and 29R</w:t>
            </w:r>
            <w:r w:rsidR="000B67CD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604" w:type="dxa"/>
          </w:tcPr>
          <w:p w14:paraId="6C64D72E" w14:textId="77777777" w:rsidR="0084479B" w:rsidRPr="003C14DE" w:rsidRDefault="0084479B" w:rsidP="008447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tes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93</w:t>
            </w:r>
          </w:p>
          <w:p w14:paraId="739FE4DC" w14:textId="643AB8D3" w:rsidR="0084479B" w:rsidRPr="003C14DE" w:rsidRDefault="0084479B" w:rsidP="008447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enjoyment / role attainmen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93</w:t>
            </w:r>
          </w:p>
          <w:p w14:paraId="581BD484" w14:textId="66E957A9" w:rsidR="0084479B" w:rsidRPr="003C14DE" w:rsidRDefault="0084479B" w:rsidP="008447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ant satisfaction/growth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</w:t>
            </w:r>
            <w:r w:rsidR="000D00DE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</w:p>
          <w:p w14:paraId="3EB4AAE3" w14:textId="1E463525" w:rsidR="0084479B" w:rsidRPr="003C14DE" w:rsidRDefault="0084479B" w:rsidP="008447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8</w:t>
            </w:r>
            <w:r w:rsidR="000D00DE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1E939D0C" w14:textId="48BF6B3C" w:rsidR="00482520" w:rsidRPr="003C14DE" w:rsidRDefault="0048252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04" w:type="dxa"/>
          </w:tcPr>
          <w:p w14:paraId="4D913E9B" w14:textId="20B71F89" w:rsidR="00D35DB4" w:rsidRPr="003C14DE" w:rsidRDefault="00B459BE" w:rsidP="00F87C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rrelation with </w:t>
            </w:r>
            <w:r w:rsidR="006F798B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="00D35DB4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stefeding and duration of breastfeeding</w:t>
            </w:r>
            <w:r w:rsidR="00A81565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BC1692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current </w:t>
            </w:r>
            <w:r w:rsidR="00646B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iterion </w:t>
            </w:r>
            <w:r w:rsidR="00BC1692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idity</w:t>
            </w:r>
            <w:r w:rsidR="00A81565"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75871F21" w14:textId="5CEC55E7" w:rsidR="00D35DB4" w:rsidRPr="003C14DE" w:rsidRDefault="00D35DB4" w:rsidP="00D35D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tes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=0.83; r=0.48</w:t>
            </w:r>
          </w:p>
          <w:p w14:paraId="5BC23D82" w14:textId="468D31C2" w:rsidR="00D35DB4" w:rsidRPr="003C14DE" w:rsidRDefault="00D35DB4" w:rsidP="00D35D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enjoyment / role attainmen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=0.79; r=0.44</w:t>
            </w:r>
          </w:p>
          <w:p w14:paraId="45BE7C44" w14:textId="743C963E" w:rsidR="00D35DB4" w:rsidRPr="003C14DE" w:rsidRDefault="00D35DB4" w:rsidP="00D35D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ant satisfaction/growth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=0.70; r=0.45</w:t>
            </w:r>
          </w:p>
          <w:p w14:paraId="37B226F4" w14:textId="3D88F673" w:rsidR="00D35DB4" w:rsidRPr="003C14DE" w:rsidRDefault="00D35DB4" w:rsidP="00D35D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=0.55; r=0.28</w:t>
            </w:r>
          </w:p>
          <w:p w14:paraId="5279D868" w14:textId="77777777" w:rsidR="00D35DB4" w:rsidRDefault="00D35DB4" w:rsidP="00F87C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 correlations p&lt;0.001.</w:t>
            </w:r>
          </w:p>
          <w:p w14:paraId="199D3B18" w14:textId="141F29B7" w:rsidR="009610B7" w:rsidRPr="003C14DE" w:rsidRDefault="009610B7" w:rsidP="00F87C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C0419" w:rsidRPr="005C0419" w14:paraId="6ABBB9B4" w14:textId="77777777" w:rsidTr="0084479B">
        <w:tc>
          <w:tcPr>
            <w:tcW w:w="1271" w:type="dxa"/>
          </w:tcPr>
          <w:p w14:paraId="0AF342C6" w14:textId="3917DAC6" w:rsidR="005C0419" w:rsidRPr="001E6563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FBES-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[16]</w:t>
            </w:r>
          </w:p>
        </w:tc>
        <w:tc>
          <w:tcPr>
            <w:tcW w:w="1344" w:type="dxa"/>
          </w:tcPr>
          <w:p w14:paraId="60CDEFC5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0 mothers</w:t>
            </w:r>
          </w:p>
          <w:p w14:paraId="315554C3" w14:textId="57743FBE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íbano</w:t>
            </w:r>
          </w:p>
        </w:tc>
        <w:tc>
          <w:tcPr>
            <w:tcW w:w="1283" w:type="dxa"/>
          </w:tcPr>
          <w:p w14:paraId="31A18479" w14:textId="21BE3A6F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Arabic</w:t>
            </w:r>
          </w:p>
        </w:tc>
        <w:tc>
          <w:tcPr>
            <w:tcW w:w="780" w:type="dxa"/>
          </w:tcPr>
          <w:p w14:paraId="1C63E250" w14:textId="19D48912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154" w:type="dxa"/>
          </w:tcPr>
          <w:p w14:paraId="3EEDCE0F" w14:textId="099B3BBA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26 items</w:t>
            </w:r>
          </w:p>
        </w:tc>
        <w:tc>
          <w:tcPr>
            <w:tcW w:w="2790" w:type="dxa"/>
          </w:tcPr>
          <w:p w14:paraId="234F0D4A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A</w:t>
            </w:r>
          </w:p>
          <w:p w14:paraId="2ABD84A2" w14:textId="77777777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aternal enjoyment / role attainment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 items:1, 2, 6 ,9 ,12 ,17, 20, 21, 23, 25 and 30)</w:t>
            </w:r>
          </w:p>
          <w:p w14:paraId="43960FE5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. Infant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tisfaction/growth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 items: 3R, 4, 7R, 10, 11, 16, 18, 24 and 28R)</w:t>
            </w:r>
          </w:p>
          <w:p w14:paraId="4406FBBA" w14:textId="6EECA43F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 items: 5R, 8R, 14R, 22R, 26 and 27R)</w:t>
            </w:r>
          </w:p>
        </w:tc>
        <w:tc>
          <w:tcPr>
            <w:tcW w:w="2604" w:type="dxa"/>
          </w:tcPr>
          <w:p w14:paraId="0765FFD9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tes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89</w:t>
            </w:r>
          </w:p>
          <w:p w14:paraId="6F14DE27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enjoyment / role attainmen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87</w:t>
            </w:r>
          </w:p>
          <w:p w14:paraId="0E9B7276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ant satisfaction/growth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88</w:t>
            </w:r>
          </w:p>
          <w:p w14:paraId="7C82C8BE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68</w:t>
            </w:r>
          </w:p>
          <w:p w14:paraId="5AF3E616" w14:textId="77777777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604" w:type="dxa"/>
          </w:tcPr>
          <w:p w14:paraId="405C23D9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rrelations with exclusive breastefeeding at 1 and 3 months postpartum. El MBFES was administered at 1 month. </w:t>
            </w:r>
          </w:p>
          <w:p w14:paraId="29D81B38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tes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</w:t>
            </w:r>
          </w:p>
          <w:p w14:paraId="6298EF96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=0.27 (p&lt;0.001);</w:t>
            </w:r>
          </w:p>
          <w:p w14:paraId="202C28D5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=0.26 (p&lt;0.001)</w:t>
            </w:r>
          </w:p>
          <w:p w14:paraId="592736F7" w14:textId="77777777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enjoyment / role attainment:</w:t>
            </w:r>
          </w:p>
          <w:p w14:paraId="5074756D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=0.22 (p&lt;0.001); r=0.22 (p&lt;0.001)</w:t>
            </w:r>
          </w:p>
          <w:p w14:paraId="1EC9AC51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ant satisfaction/growth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=0.37 (p&lt;0.001); r=0.31 (p&lt;0.001)</w:t>
            </w:r>
          </w:p>
          <w:p w14:paraId="39E47179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0BE204D4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=0.01 (p=0.797); r=0.06 (p=0.248)</w:t>
            </w:r>
          </w:p>
          <w:p w14:paraId="59CEB9D3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C0419" w:rsidRPr="00CA6F8C" w14:paraId="064D21D5" w14:textId="3FF0CA08" w:rsidTr="0084479B">
        <w:tc>
          <w:tcPr>
            <w:tcW w:w="1271" w:type="dxa"/>
          </w:tcPr>
          <w:p w14:paraId="202CAE06" w14:textId="119EABCB" w:rsidR="005C0419" w:rsidRPr="001E6563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JMBFE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[24]</w:t>
            </w:r>
          </w:p>
        </w:tc>
        <w:tc>
          <w:tcPr>
            <w:tcW w:w="1344" w:type="dxa"/>
          </w:tcPr>
          <w:p w14:paraId="6282EBE9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14 mothers </w:t>
            </w:r>
          </w:p>
          <w:p w14:paraId="4565E502" w14:textId="0766BFC1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283" w:type="dxa"/>
          </w:tcPr>
          <w:p w14:paraId="6D1CD31A" w14:textId="66A790AB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Japanese</w:t>
            </w:r>
          </w:p>
        </w:tc>
        <w:tc>
          <w:tcPr>
            <w:tcW w:w="780" w:type="dxa"/>
          </w:tcPr>
          <w:p w14:paraId="05DB6BC2" w14:textId="795442BC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1154" w:type="dxa"/>
          </w:tcPr>
          <w:p w14:paraId="532B09D4" w14:textId="03AF63D0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23 items</w:t>
            </w:r>
          </w:p>
        </w:tc>
        <w:tc>
          <w:tcPr>
            <w:tcW w:w="2790" w:type="dxa"/>
          </w:tcPr>
          <w:p w14:paraId="5F8DF01D" w14:textId="4C295536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A</w:t>
            </w:r>
          </w:p>
          <w:p w14:paraId="58B0BE9D" w14:textId="503A16EA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1. Maternal satisfaction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1 items: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 2, 6, 9, 12, 17, 18, 20, 21, 23 y 30</w:t>
            </w:r>
          </w:p>
          <w:p w14:paraId="044555A6" w14:textId="4D75865F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2. Perceived benefit to baby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 items: 4, 7, 10, 11, 16, 24 y 25)</w:t>
            </w:r>
          </w:p>
          <w:p w14:paraId="19528733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3. Potentially negative aspects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 items: 8R, 14R, 22R, 27R and 29R)</w:t>
            </w:r>
          </w:p>
          <w:p w14:paraId="018471AF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DC1A6C0" w14:textId="4327758A" w:rsidR="005C0419" w:rsidRPr="003C14DE" w:rsidRDefault="005C0419" w:rsidP="005C041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Item 7 is understood as a positive characteristic unlike the original. </w:t>
            </w:r>
          </w:p>
        </w:tc>
        <w:tc>
          <w:tcPr>
            <w:tcW w:w="2604" w:type="dxa"/>
          </w:tcPr>
          <w:p w14:paraId="271D4B75" w14:textId="757298E6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tes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.77</w:t>
            </w:r>
          </w:p>
          <w:p w14:paraId="6C8CF3A1" w14:textId="45A96E0A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satisfaction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91</w:t>
            </w:r>
          </w:p>
          <w:p w14:paraId="08180985" w14:textId="0AEEA54B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erceived benefit to baby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84</w:t>
            </w:r>
          </w:p>
          <w:p w14:paraId="03B027D8" w14:textId="10098176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otentially negative aspects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77</w:t>
            </w:r>
          </w:p>
          <w:p w14:paraId="1926F336" w14:textId="130E4FEF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04" w:type="dxa"/>
          </w:tcPr>
          <w:p w14:paraId="54CFE681" w14:textId="7F000172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linear regression analysis with intention to breastfeed (prenatal) and breastefeeding (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nth posnatal, 4 months posntatal). At 4 months, questions were asked retrospectively about the intention and about breastfeeding during the month. </w:t>
            </w:r>
          </w:p>
          <w:p w14:paraId="3BCE2F20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tes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46CACE16" w14:textId="3F730D33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ef=7.90; p&lt;0.001; Coef=6.94; p&lt;0.001; Coef=6.72; p&lt;0.001. </w:t>
            </w:r>
          </w:p>
          <w:p w14:paraId="6D50F90E" w14:textId="7E960A21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aternal satisfaction: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=3.76; p&lt;0.001; Coef=2.49; p&lt;0.001; Coef=1.69; p=0.01</w:t>
            </w:r>
          </w:p>
          <w:p w14:paraId="11143A3C" w14:textId="41ABDCF1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erceived benefit to baby: </w:t>
            </w:r>
          </w:p>
          <w:p w14:paraId="5009C32A" w14:textId="2A05C9A0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=2.56; p&lt;0.001; Coef=3.60; p&lt;0.001; Coef=3.31; p&lt;0.001</w:t>
            </w:r>
          </w:p>
          <w:p w14:paraId="1383653B" w14:textId="337BBA03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otencially negative: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=1.30; p=0.005; Coef=0.75; p=0.08; Coef=1.42; p=0.001</w:t>
            </w:r>
          </w:p>
        </w:tc>
      </w:tr>
      <w:tr w:rsidR="005C0419" w:rsidRPr="00CA6F8C" w14:paraId="17FCE6A9" w14:textId="77777777" w:rsidTr="0084479B">
        <w:tc>
          <w:tcPr>
            <w:tcW w:w="1271" w:type="dxa"/>
          </w:tcPr>
          <w:p w14:paraId="622CC211" w14:textId="1DAE0C3A" w:rsidR="005C0419" w:rsidRPr="001E6563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656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Brazilian version of MBF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[23]</w:t>
            </w:r>
          </w:p>
        </w:tc>
        <w:tc>
          <w:tcPr>
            <w:tcW w:w="1344" w:type="dxa"/>
          </w:tcPr>
          <w:p w14:paraId="72281669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7 mothers 30 days after childbirth</w:t>
            </w:r>
          </w:p>
          <w:p w14:paraId="6A1DDE24" w14:textId="06F0B0AF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283" w:type="dxa"/>
          </w:tcPr>
          <w:p w14:paraId="16DFEE5C" w14:textId="5AB6EAB0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Portuguese</w:t>
            </w:r>
          </w:p>
        </w:tc>
        <w:tc>
          <w:tcPr>
            <w:tcW w:w="780" w:type="dxa"/>
          </w:tcPr>
          <w:p w14:paraId="27C80CC0" w14:textId="365635DC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154" w:type="dxa"/>
          </w:tcPr>
          <w:p w14:paraId="409DE69C" w14:textId="245CFD2F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29 items</w:t>
            </w:r>
          </w:p>
        </w:tc>
        <w:tc>
          <w:tcPr>
            <w:tcW w:w="2790" w:type="dxa"/>
          </w:tcPr>
          <w:p w14:paraId="1E69B9C3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A</w:t>
            </w:r>
          </w:p>
          <w:p w14:paraId="59081E78" w14:textId="77777777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leasure and fulfillment of the maternal role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4 items:1, 2, 6 ,9, 11, 12, 17,18, 20, 21, 23 and 30)</w:t>
            </w:r>
          </w:p>
          <w:p w14:paraId="2785B704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2. Child´s growth, development and satisfaction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 items: 3R, 4, 7R, 10, 16, 19R, 24, 25, 28R)</w:t>
            </w:r>
          </w:p>
          <w:p w14:paraId="04A4C5BE" w14:textId="4FCACAA0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physical, emotional and social aspects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 items: 5R, 8R, 13, 14R, 15, 22R, 26 and 29R)</w:t>
            </w:r>
          </w:p>
        </w:tc>
        <w:tc>
          <w:tcPr>
            <w:tcW w:w="2604" w:type="dxa"/>
          </w:tcPr>
          <w:p w14:paraId="31CC427A" w14:textId="77777777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otal test: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88</w:t>
            </w:r>
          </w:p>
          <w:p w14:paraId="041F20CF" w14:textId="77777777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leasure and fulfillment of the maternal role: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92</w:t>
            </w:r>
          </w:p>
          <w:p w14:paraId="393A5A8D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hild´s growth, development and satisfaction: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75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4042C00C" w14:textId="0EB0934A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physical, emotional and social aspects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70</w:t>
            </w:r>
          </w:p>
        </w:tc>
        <w:tc>
          <w:tcPr>
            <w:tcW w:w="2604" w:type="dxa"/>
          </w:tcPr>
          <w:p w14:paraId="270F3CF9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urrent criterial validity of total punctuation of the scale</w:t>
            </w:r>
          </w:p>
          <w:p w14:paraId="0EA2F40D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eastfeeding at 30 days</w:t>
            </w:r>
          </w:p>
          <w:p w14:paraId="1C79572A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 (M=121.75; SD=12.92)</w:t>
            </w:r>
          </w:p>
          <w:p w14:paraId="7611A1D3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(M=101.91; SD=22.57) (p&lt;0.001)</w:t>
            </w:r>
          </w:p>
          <w:p w14:paraId="1D7A0501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D1EB9AC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ntion regarding breastfeeding duration </w:t>
            </w:r>
          </w:p>
          <w:p w14:paraId="4EC5F22C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12 months (M=125.30; SD=13.67)</w:t>
            </w:r>
          </w:p>
          <w:p w14:paraId="1AE85109" w14:textId="77777777" w:rsidR="005C0419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2 months (M=117.29; SD=16.31)</w:t>
            </w:r>
          </w:p>
          <w:p w14:paraId="0DA21314" w14:textId="77777777" w:rsidR="005C0419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52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&lt;0.002)</w:t>
            </w:r>
          </w:p>
          <w:p w14:paraId="5BCE64C6" w14:textId="5D7991F2" w:rsidR="009610B7" w:rsidRPr="003C14DE" w:rsidRDefault="009610B7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C0419" w:rsidRPr="003C14DE" w14:paraId="572C31B9" w14:textId="7ED4D393" w:rsidTr="0084479B">
        <w:tc>
          <w:tcPr>
            <w:tcW w:w="1271" w:type="dxa"/>
          </w:tcPr>
          <w:p w14:paraId="1D98576B" w14:textId="55188849" w:rsidR="005C0419" w:rsidRPr="001E6563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65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BFES-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[25]</w:t>
            </w:r>
          </w:p>
        </w:tc>
        <w:tc>
          <w:tcPr>
            <w:tcW w:w="1344" w:type="dxa"/>
          </w:tcPr>
          <w:p w14:paraId="75E24F2A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 madres at 5 months postpartum</w:t>
            </w:r>
          </w:p>
          <w:p w14:paraId="5F459E8E" w14:textId="3E23C69D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83" w:type="dxa"/>
          </w:tcPr>
          <w:p w14:paraId="785E6BF3" w14:textId="5B5176C1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Spanish</w:t>
            </w:r>
          </w:p>
        </w:tc>
        <w:tc>
          <w:tcPr>
            <w:tcW w:w="780" w:type="dxa"/>
          </w:tcPr>
          <w:p w14:paraId="59603F70" w14:textId="2BF9F86D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154" w:type="dxa"/>
          </w:tcPr>
          <w:p w14:paraId="12914BBF" w14:textId="273629CF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</w:rPr>
              <w:t>30 items</w:t>
            </w:r>
          </w:p>
        </w:tc>
        <w:tc>
          <w:tcPr>
            <w:tcW w:w="2790" w:type="dxa"/>
          </w:tcPr>
          <w:p w14:paraId="13CB3AC5" w14:textId="610B598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A</w:t>
            </w:r>
          </w:p>
          <w:p w14:paraId="694224E0" w14:textId="7BD1EE91" w:rsidR="005C0419" w:rsidRPr="003C14DE" w:rsidRDefault="005C0419" w:rsidP="005C04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aternal enjoyment / role attainment 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6 items:1, 2, 4 ,6 ,9 ,11 ,12 ,16 ,17, 18, 20, 21, 23, 25, 26 and 30)</w:t>
            </w:r>
          </w:p>
          <w:p w14:paraId="298DA4D4" w14:textId="602033B0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. Infant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tisfaction/growth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 items: 3R, 7, 10, 13, 15R, 19R, 24, 28R)</w:t>
            </w:r>
          </w:p>
          <w:p w14:paraId="7FC09F14" w14:textId="4FA478E8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 </w:t>
            </w: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 items: 5R, 8R, 14R, 22R, 27R, 29R)</w:t>
            </w:r>
          </w:p>
          <w:p w14:paraId="73BF2FAC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6E96C2" w14:textId="7F703CA1" w:rsidR="005C0419" w:rsidRPr="00D53C4A" w:rsidRDefault="005C0419" w:rsidP="005C041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tem 7 is understood as a positive characteristic unlike the original.</w:t>
            </w:r>
          </w:p>
        </w:tc>
        <w:tc>
          <w:tcPr>
            <w:tcW w:w="2604" w:type="dxa"/>
          </w:tcPr>
          <w:p w14:paraId="2AF68CDA" w14:textId="233A02D2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tes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0.93</w:t>
            </w:r>
          </w:p>
          <w:p w14:paraId="4F8651C0" w14:textId="174DF5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ernal enjoyment / role attainment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92</w:t>
            </w:r>
          </w:p>
          <w:p w14:paraId="6EFB0252" w14:textId="080AAD52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ant satisfaction/growth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92</w:t>
            </w:r>
          </w:p>
          <w:p w14:paraId="2E95003F" w14:textId="28BD710D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ifestyle / maternal body image:</w:t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C14DE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93</w:t>
            </w:r>
          </w:p>
          <w:p w14:paraId="199A7FF9" w14:textId="77777777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04" w:type="dxa"/>
          </w:tcPr>
          <w:p w14:paraId="45C5B9C5" w14:textId="308D5965" w:rsidR="005C0419" w:rsidRPr="003C14DE" w:rsidRDefault="005C0419" w:rsidP="005C041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14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t analyzed. </w:t>
            </w:r>
          </w:p>
        </w:tc>
      </w:tr>
    </w:tbl>
    <w:p w14:paraId="217F6227" w14:textId="0D408D51" w:rsidR="00145D44" w:rsidRPr="003C14DE" w:rsidRDefault="009F08C8">
      <w:pPr>
        <w:rPr>
          <w:rFonts w:ascii="Times New Roman" w:hAnsi="Times New Roman" w:cs="Times New Roman"/>
          <w:lang w:val="en-US"/>
        </w:rPr>
      </w:pPr>
      <w:r w:rsidRPr="003C14DE">
        <w:rPr>
          <w:rFonts w:ascii="Times New Roman" w:hAnsi="Times New Roman" w:cs="Times New Roman"/>
          <w:b/>
          <w:bCs/>
          <w:lang w:val="en-US"/>
        </w:rPr>
        <w:t>Note:</w:t>
      </w:r>
      <w:r w:rsidRPr="003C14DE">
        <w:rPr>
          <w:rFonts w:ascii="Times New Roman" w:hAnsi="Times New Roman" w:cs="Times New Roman"/>
          <w:lang w:val="en-US"/>
        </w:rPr>
        <w:t xml:space="preserve"> </w:t>
      </w:r>
      <w:r w:rsidR="006612AD" w:rsidRPr="003C14DE">
        <w:rPr>
          <w:rFonts w:ascii="Times New Roman" w:hAnsi="Times New Roman" w:cs="Times New Roman"/>
          <w:lang w:val="en-US"/>
        </w:rPr>
        <w:t xml:space="preserve">items marked with R need to be reversed. </w:t>
      </w:r>
    </w:p>
    <w:sectPr w:rsidR="00145D44" w:rsidRPr="003C14DE" w:rsidSect="009B17F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9AFEA" w14:textId="77777777" w:rsidR="00F05B02" w:rsidRDefault="00F05B02" w:rsidP="009B00B8">
      <w:r>
        <w:separator/>
      </w:r>
    </w:p>
  </w:endnote>
  <w:endnote w:type="continuationSeparator" w:id="0">
    <w:p w14:paraId="6C1800DA" w14:textId="77777777" w:rsidR="00F05B02" w:rsidRDefault="00F05B02" w:rsidP="009B0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4BE73" w14:textId="77777777" w:rsidR="00F05B02" w:rsidRDefault="00F05B02" w:rsidP="009B00B8">
      <w:r>
        <w:separator/>
      </w:r>
    </w:p>
  </w:footnote>
  <w:footnote w:type="continuationSeparator" w:id="0">
    <w:p w14:paraId="6E2F64C6" w14:textId="77777777" w:rsidR="00F05B02" w:rsidRDefault="00F05B02" w:rsidP="009B0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7FF"/>
    <w:rsid w:val="000022ED"/>
    <w:rsid w:val="0003390B"/>
    <w:rsid w:val="00043ED8"/>
    <w:rsid w:val="00047DDD"/>
    <w:rsid w:val="0005782E"/>
    <w:rsid w:val="00067202"/>
    <w:rsid w:val="000B67CD"/>
    <w:rsid w:val="000D00DE"/>
    <w:rsid w:val="000D11E9"/>
    <w:rsid w:val="00124A6E"/>
    <w:rsid w:val="00125B08"/>
    <w:rsid w:val="00130D07"/>
    <w:rsid w:val="00143AA6"/>
    <w:rsid w:val="00145D44"/>
    <w:rsid w:val="00162B14"/>
    <w:rsid w:val="00170260"/>
    <w:rsid w:val="00181F7E"/>
    <w:rsid w:val="00194CB7"/>
    <w:rsid w:val="001D1EB7"/>
    <w:rsid w:val="001E6563"/>
    <w:rsid w:val="002135B3"/>
    <w:rsid w:val="00232035"/>
    <w:rsid w:val="00252CCA"/>
    <w:rsid w:val="0029404F"/>
    <w:rsid w:val="002B50EA"/>
    <w:rsid w:val="002B591C"/>
    <w:rsid w:val="00301EDD"/>
    <w:rsid w:val="00304C1F"/>
    <w:rsid w:val="00323A4E"/>
    <w:rsid w:val="00376F94"/>
    <w:rsid w:val="003C14DE"/>
    <w:rsid w:val="003F6CE5"/>
    <w:rsid w:val="003F7FC5"/>
    <w:rsid w:val="00427966"/>
    <w:rsid w:val="00440FA0"/>
    <w:rsid w:val="00452018"/>
    <w:rsid w:val="00457B41"/>
    <w:rsid w:val="00482520"/>
    <w:rsid w:val="004856C4"/>
    <w:rsid w:val="004A3B05"/>
    <w:rsid w:val="004D3458"/>
    <w:rsid w:val="00514CBC"/>
    <w:rsid w:val="00564D7A"/>
    <w:rsid w:val="005A5CC0"/>
    <w:rsid w:val="005B1098"/>
    <w:rsid w:val="005B6BEE"/>
    <w:rsid w:val="005C0419"/>
    <w:rsid w:val="005F42E6"/>
    <w:rsid w:val="005F43A8"/>
    <w:rsid w:val="005F547C"/>
    <w:rsid w:val="00641B6D"/>
    <w:rsid w:val="00646BA1"/>
    <w:rsid w:val="006612AD"/>
    <w:rsid w:val="0069535D"/>
    <w:rsid w:val="006C09D3"/>
    <w:rsid w:val="006F798B"/>
    <w:rsid w:val="0071750A"/>
    <w:rsid w:val="00730AC9"/>
    <w:rsid w:val="007676D9"/>
    <w:rsid w:val="007979E7"/>
    <w:rsid w:val="007A3CC4"/>
    <w:rsid w:val="007D3663"/>
    <w:rsid w:val="007E05D4"/>
    <w:rsid w:val="007F206F"/>
    <w:rsid w:val="008105BA"/>
    <w:rsid w:val="00831287"/>
    <w:rsid w:val="00834CDC"/>
    <w:rsid w:val="008406F5"/>
    <w:rsid w:val="0084479B"/>
    <w:rsid w:val="00851DB8"/>
    <w:rsid w:val="00891868"/>
    <w:rsid w:val="00901C81"/>
    <w:rsid w:val="009610B7"/>
    <w:rsid w:val="009743FA"/>
    <w:rsid w:val="00991C03"/>
    <w:rsid w:val="00991E38"/>
    <w:rsid w:val="009B00B8"/>
    <w:rsid w:val="009B17FF"/>
    <w:rsid w:val="009C1F0E"/>
    <w:rsid w:val="009E4718"/>
    <w:rsid w:val="009F08C8"/>
    <w:rsid w:val="009F33E9"/>
    <w:rsid w:val="00A14BE3"/>
    <w:rsid w:val="00A274B2"/>
    <w:rsid w:val="00A3599F"/>
    <w:rsid w:val="00A67B5A"/>
    <w:rsid w:val="00A81565"/>
    <w:rsid w:val="00A9432A"/>
    <w:rsid w:val="00A977A9"/>
    <w:rsid w:val="00AA49C4"/>
    <w:rsid w:val="00AB0C0A"/>
    <w:rsid w:val="00AC10B4"/>
    <w:rsid w:val="00AD3961"/>
    <w:rsid w:val="00AF28D2"/>
    <w:rsid w:val="00B4000E"/>
    <w:rsid w:val="00B459BE"/>
    <w:rsid w:val="00B5789F"/>
    <w:rsid w:val="00BC1692"/>
    <w:rsid w:val="00BD69D9"/>
    <w:rsid w:val="00BE30D7"/>
    <w:rsid w:val="00C0229E"/>
    <w:rsid w:val="00C10649"/>
    <w:rsid w:val="00C618DC"/>
    <w:rsid w:val="00C772C7"/>
    <w:rsid w:val="00C81A6F"/>
    <w:rsid w:val="00C83D6B"/>
    <w:rsid w:val="00CA2F3F"/>
    <w:rsid w:val="00CA5771"/>
    <w:rsid w:val="00CA6F8C"/>
    <w:rsid w:val="00CC139B"/>
    <w:rsid w:val="00CD4436"/>
    <w:rsid w:val="00CE6CEE"/>
    <w:rsid w:val="00CF7D91"/>
    <w:rsid w:val="00D33C90"/>
    <w:rsid w:val="00D35DB4"/>
    <w:rsid w:val="00D36DD0"/>
    <w:rsid w:val="00D4297A"/>
    <w:rsid w:val="00D53C4A"/>
    <w:rsid w:val="00D66127"/>
    <w:rsid w:val="00D736B2"/>
    <w:rsid w:val="00DC59D5"/>
    <w:rsid w:val="00E12512"/>
    <w:rsid w:val="00E20819"/>
    <w:rsid w:val="00E2279E"/>
    <w:rsid w:val="00E25347"/>
    <w:rsid w:val="00E41FB7"/>
    <w:rsid w:val="00E73A03"/>
    <w:rsid w:val="00E77980"/>
    <w:rsid w:val="00E82FD4"/>
    <w:rsid w:val="00EA778C"/>
    <w:rsid w:val="00EB3AD6"/>
    <w:rsid w:val="00F05B02"/>
    <w:rsid w:val="00F425A3"/>
    <w:rsid w:val="00F449C6"/>
    <w:rsid w:val="00F449F3"/>
    <w:rsid w:val="00F55277"/>
    <w:rsid w:val="00F7541B"/>
    <w:rsid w:val="00F86682"/>
    <w:rsid w:val="00F87C7B"/>
    <w:rsid w:val="00FA09C3"/>
    <w:rsid w:val="00FA0EF3"/>
    <w:rsid w:val="00FE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E1A598"/>
  <w15:chartTrackingRefBased/>
  <w15:docId w15:val="{85C6F2C4-2527-254C-8974-06A39778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1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AC10B4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9B00B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B00B8"/>
  </w:style>
  <w:style w:type="paragraph" w:styleId="Piedepgina">
    <w:name w:val="footer"/>
    <w:basedOn w:val="Normal"/>
    <w:link w:val="PiedepginaCar"/>
    <w:uiPriority w:val="99"/>
    <w:unhideWhenUsed/>
    <w:rsid w:val="009B00B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B00B8"/>
  </w:style>
  <w:style w:type="character" w:customStyle="1" w:styleId="Fuentedeprrafopredeter1">
    <w:name w:val="Fuente de párrafo predeter.1"/>
    <w:rsid w:val="009B0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5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F5F84C-5704-DC49-AB1D-B930FAFF465A}">
  <we:reference id="8c1c3d44-57e9-40d7-86e4-4adf61fea1dd" version="2.1.0.1" store="EXCatalog" storeType="EXCatalog"/>
  <we:alternateReferences>
    <we:reference id="WA104380122" version="2.1.0.1" store="es-ES" storeType="OMEX"/>
  </we:alternateReferences>
  <we:properties>
    <we:property name="citations" value="{&quot;662979457&quot;:{&quot;referencesIds&quot;:[&quot;doc:6401b9d96fb2c4054f7482f0&quot;],&quot;referencesOptions&quot;:{&quot;doc:6401b9d96fb2c4054f7482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2979457,&quot;citationText&quot;:&quot;&lt;span style=\&quot;font-family:Times New Roman;font-size:14.666666666666666px;color:#000000\&quot;&gt;(Hongo et al., 2015)&lt;/span&gt;&quot;},&quot;750698901&quot;:{&quot;referencesIds&quot;:[&quot;doc:6401b7c56f29310558604766&quot;],&quot;referencesOptions&quot;:{&quot;doc:6401b7c56f2931055860476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50698901,&quot;citationText&quot;:&quot;&lt;span style=\&quot;font-family:Times New Roman;font-size:14.666666666666666px;color:#000000\&quot;&gt;(Leff et al., 1994)&lt;/span&gt;&quot;},&quot;1987205175&quot;:{&quot;referencesIds&quot;:[&quot;doc:6405dbdb713dcf0552cfaeaf&quot;],&quot;referencesOptions&quot;:{&quot;doc:6405dbdb713dcf0552cfaea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7205175,&quot;citationText&quot;:&quot;&lt;span style=\&quot;font-family:Times New Roman;font-size:14.666666666666666px;color:#000000\&quot;&gt;(Senna et al., 2020)&lt;/span&gt;&quot;},&quot;-627400060&quot;:{&quot;referencesIds&quot;:[&quot;doc:6405dea6705f3d0555eb460c&quot;],&quot;referencesOptions&quot;:{&quot;doc:6405dea6705f3d0555eb46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7400060,&quot;citationText&quot;:&quot;&lt;span style=\&quot;font-family:Times New Roman;font-size:14.666666666666666px;color:#000000\&quot;&gt;(Nabulsi et al., 2021)&lt;/span&gt;&quot;},&quot;-661232422&quot;:{&quot;referencesIds&quot;:[&quot;doc:6401b83fdc0a9c054cd90c26&quot;],&quot;referencesOptions&quot;:{&quot;doc:6401b83fdc0a9c054cd90c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1232422,&quot;citationText&quot;:&quot;&lt;span style=\&quot;font-family:Times New Roman;font-size:14.666666666666666px;color:#000000\&quot;&gt;(Piñeiro-Albero et al., 2022)&lt;/span&gt;&quot;}}"/>
    <we:property name="currentStyle" value="{&quot;id&quot;:&quot;4377&quot;,&quot;styleType&quot;:&quot;refworks&quot;,&quot;name&quot;:&quot;APA 7th - No Case Changes (No Title Casing), DOI: https://&quot;,&quot;isInstitutional&quot;:false,&quot;citeStyle&quot;:&quot;INTEXT_AND_FOOTNOTE&quot;,&quot;isSorted&quot;:true,&quot;usesNumbers&quot;:fals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667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ESCRIBANO CUBAS</dc:creator>
  <cp:keywords/>
  <dc:description/>
  <cp:lastModifiedBy>SILVIA ESCRIBANO CUBAS</cp:lastModifiedBy>
  <cp:revision>136</cp:revision>
  <dcterms:created xsi:type="dcterms:W3CDTF">2023-03-07T08:06:00Z</dcterms:created>
  <dcterms:modified xsi:type="dcterms:W3CDTF">2024-06-09T08:15:00Z</dcterms:modified>
</cp:coreProperties>
</file>